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B47F4" w14:textId="3DDEFF16" w:rsidR="005F472C" w:rsidRPr="005F472C" w:rsidRDefault="007144D1" w:rsidP="005F472C">
      <w:pPr>
        <w:rPr>
          <w:rFonts w:ascii="Times New Roman" w:eastAsia="宋体" w:hAnsi="Times New Roman" w:cs="Times New Roman"/>
          <w:sz w:val="20"/>
          <w:szCs w:val="20"/>
        </w:rPr>
      </w:pPr>
      <w:r w:rsidRPr="007144D1"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 w:rsidR="005F472C">
        <w:rPr>
          <w:rFonts w:ascii="Times New Roman" w:eastAsia="宋体" w:hAnsi="Times New Roman" w:cs="Times New Roman"/>
          <w:b/>
          <w:bCs/>
          <w:sz w:val="20"/>
          <w:szCs w:val="20"/>
        </w:rPr>
        <w:t>3</w:t>
      </w:r>
      <w:r w:rsidRPr="007144D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5F472C" w:rsidRPr="005F472C">
        <w:rPr>
          <w:rFonts w:ascii="Times New Roman" w:eastAsia="宋体" w:hAnsi="Times New Roman" w:cs="Times New Roman"/>
          <w:sz w:val="20"/>
          <w:szCs w:val="20"/>
        </w:rPr>
        <w:t xml:space="preserve">Multivariate analysis </w:t>
      </w:r>
      <w:r w:rsidR="004010F7">
        <w:rPr>
          <w:rFonts w:ascii="Times New Roman" w:eastAsia="宋体" w:hAnsi="Times New Roman" w:cs="Times New Roman"/>
          <w:sz w:val="20"/>
          <w:szCs w:val="20"/>
        </w:rPr>
        <w:t xml:space="preserve">and internal validation </w:t>
      </w:r>
      <w:r w:rsidR="005F472C" w:rsidRPr="005F472C">
        <w:rPr>
          <w:rFonts w:ascii="Times New Roman" w:eastAsia="宋体" w:hAnsi="Times New Roman" w:cs="Times New Roman"/>
          <w:sz w:val="20"/>
          <w:szCs w:val="20"/>
        </w:rPr>
        <w:t>of the association between environmental factors and GC risk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3830"/>
        <w:gridCol w:w="1415"/>
        <w:gridCol w:w="1418"/>
        <w:gridCol w:w="1417"/>
        <w:gridCol w:w="1985"/>
        <w:gridCol w:w="425"/>
        <w:gridCol w:w="3470"/>
      </w:tblGrid>
      <w:tr w:rsidR="003E5FC7" w:rsidRPr="005F472C" w14:paraId="190E07A4" w14:textId="3A391647" w:rsidTr="003E5FC7">
        <w:trPr>
          <w:cantSplit/>
          <w:trHeight w:val="319"/>
        </w:trPr>
        <w:tc>
          <w:tcPr>
            <w:tcW w:w="3830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14:paraId="420408D3" w14:textId="77CEF942" w:rsidR="00D05FD0" w:rsidRPr="005F472C" w:rsidRDefault="00D05FD0" w:rsidP="00D05F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Environmental factors</w:t>
            </w:r>
          </w:p>
        </w:tc>
        <w:tc>
          <w:tcPr>
            <w:tcW w:w="6235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DB30D32" w14:textId="3E09BAC5" w:rsidR="00D05FD0" w:rsidRPr="00D05FD0" w:rsidRDefault="00264F7F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ole population</w:t>
            </w:r>
            <w:r w:rsidR="003E5FC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795)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16EE8B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B186275" w14:textId="18497F10" w:rsidR="00D05FD0" w:rsidRPr="000D3E68" w:rsidRDefault="00264F7F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Internal validation</w:t>
            </w:r>
            <w:r w:rsidR="00A55436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F8023F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population</w:t>
            </w:r>
            <w:r w:rsidR="003E5FC7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530)</w:t>
            </w:r>
          </w:p>
        </w:tc>
      </w:tr>
      <w:tr w:rsidR="003E5FC7" w:rsidRPr="005F472C" w14:paraId="7FC3E242" w14:textId="77777777" w:rsidTr="003E5FC7">
        <w:trPr>
          <w:cantSplit/>
          <w:trHeight w:val="319"/>
        </w:trPr>
        <w:tc>
          <w:tcPr>
            <w:tcW w:w="3830" w:type="dxa"/>
            <w:vMerge/>
            <w:tcBorders>
              <w:left w:val="nil"/>
              <w:bottom w:val="single" w:sz="12" w:space="0" w:color="000000" w:themeColor="text1"/>
              <w:right w:val="nil"/>
            </w:tcBorders>
          </w:tcPr>
          <w:p w14:paraId="45656BFE" w14:textId="1A34708C" w:rsidR="00D05FD0" w:rsidRPr="005F472C" w:rsidRDefault="00D05FD0" w:rsidP="00A132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EECCA62" w14:textId="77777777" w:rsidR="00D05FD0" w:rsidRPr="005F472C" w:rsidRDefault="00D05FD0" w:rsidP="00A132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-coefficient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D1D0D02" w14:textId="77777777" w:rsidR="00D05FD0" w:rsidRPr="005F472C" w:rsidRDefault="00D05FD0" w:rsidP="00A132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E88E5C9" w14:textId="77777777" w:rsidR="00D05FD0" w:rsidRPr="005F472C" w:rsidRDefault="00D05FD0" w:rsidP="00A132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EDEC34E" w14:textId="77777777" w:rsidR="00D05FD0" w:rsidRPr="005F472C" w:rsidRDefault="00D05FD0" w:rsidP="00A132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4E4249E" w14:textId="59D0EB46" w:rsidR="00D05FD0" w:rsidRPr="005F472C" w:rsidRDefault="00D05FD0" w:rsidP="00A132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F5D77A6" w14:textId="530198DD" w:rsidR="00D05FD0" w:rsidRPr="000D3E68" w:rsidRDefault="00603B04" w:rsidP="00A13293">
            <w:pP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F7036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DA40EB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  <w:r w:rsidR="002F7036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="00C14C39" w:rsidRPr="000D3E68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8023F" w:rsidRPr="005F472C" w14:paraId="1466AE0A" w14:textId="3185F2FA" w:rsidTr="003E5FC7">
        <w:trPr>
          <w:cantSplit/>
          <w:trHeight w:val="319"/>
        </w:trPr>
        <w:tc>
          <w:tcPr>
            <w:tcW w:w="38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A47D53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. pylori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14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0CAEF54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44C2F46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9BE6E64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99DC3A0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887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6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.81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AC73DCE" w14:textId="1FB14681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091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1.523-2.882)</w:t>
            </w:r>
          </w:p>
        </w:tc>
      </w:tr>
      <w:tr w:rsidR="00F8023F" w:rsidRPr="005F472C" w14:paraId="716830B2" w14:textId="489AF1A2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422F721A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Irregular die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139195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D62BC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1C17B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856D7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4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2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8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7B34BFF8" w14:textId="74F3A80E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546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3.194-6.640)</w:t>
            </w:r>
          </w:p>
        </w:tc>
      </w:tr>
      <w:tr w:rsidR="00F8023F" w:rsidRPr="005F472C" w14:paraId="6A854DFD" w14:textId="31B5916B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45211E84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Salted foo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29C7F8D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D616A4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F8A49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9044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27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4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3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91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1D988752" w14:textId="238EF259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069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1.568-2.886)</w:t>
            </w:r>
          </w:p>
        </w:tc>
      </w:tr>
      <w:tr w:rsidR="00F8023F" w:rsidRPr="005F472C" w14:paraId="7F5DEFBA" w14:textId="7F8C1945" w:rsidTr="003E5FC7">
        <w:trPr>
          <w:cantSplit/>
          <w:trHeight w:val="295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170DBFF9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Green vegetables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bookmarkStart w:id="0" w:name="_Hlk29202734"/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g/week</w:t>
            </w:r>
            <w:bookmarkEnd w:id="0"/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8A7DDD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-1.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B48EC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96412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0D45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1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4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3CB26D05" w14:textId="577F3AF2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227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139-0.357)</w:t>
            </w:r>
          </w:p>
        </w:tc>
      </w:tr>
      <w:tr w:rsidR="00F8023F" w:rsidRPr="005F472C" w14:paraId="5467A39D" w14:textId="240D2386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51C2BDA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Garlic (times/week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6F1F4DA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B127A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0D6D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FE8ED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1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3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82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271882D4" w14:textId="0ED539F2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232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154-0.330)</w:t>
            </w:r>
          </w:p>
        </w:tc>
      </w:tr>
      <w:tr w:rsidR="00F8023F" w:rsidRPr="005F472C" w14:paraId="2EF1F7E5" w14:textId="725FCCDD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26FC9DD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Beef and mutton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bookmarkStart w:id="1" w:name="_Hlk29202755"/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g/week</w:t>
            </w:r>
            <w:bookmarkEnd w:id="1"/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44133B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69430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3C433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ABA18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0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14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76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0432FEC" w14:textId="0EF101F2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401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251-0.641)</w:t>
            </w:r>
          </w:p>
        </w:tc>
      </w:tr>
      <w:tr w:rsidR="00F8023F" w:rsidRPr="005F472C" w14:paraId="76C1D01B" w14:textId="0C925178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13BFE97B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Freshwater fish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(times/week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46CCCA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F3182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16316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30634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.12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3.197-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01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44C2F2D" w14:textId="4BC8712E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401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3.858-8.263)</w:t>
            </w:r>
          </w:p>
        </w:tc>
      </w:tr>
      <w:tr w:rsidR="00F8023F" w:rsidRPr="005F472C" w14:paraId="4E76F240" w14:textId="59BAAF3B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0459862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Dairy products (times/week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97B9699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4D5A07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3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38E7E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E4A57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43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2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313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5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736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9E15B20" w14:textId="416859C1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856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2.771-5.830)</w:t>
            </w:r>
          </w:p>
        </w:tc>
      </w:tr>
      <w:tr w:rsidR="00F8023F" w:rsidRPr="005F472C" w14:paraId="0CF20FA7" w14:textId="0571BBA9" w:rsidTr="003E5FC7">
        <w:trPr>
          <w:cantSplit/>
          <w:trHeight w:val="295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44386AD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Fried food (times/week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366F7DE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3FE9F8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FC5A2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D98F8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73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49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2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0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7738FE7C" w14:textId="6A392BB8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742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1.263-2.392)</w:t>
            </w:r>
          </w:p>
        </w:tc>
      </w:tr>
      <w:tr w:rsidR="00F8023F" w:rsidRPr="005F472C" w14:paraId="3270774D" w14:textId="6087CECF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3D4F3DEE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Refrigerated foo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079925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-1.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AF76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332BE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E7F90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4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1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0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5515CD77" w14:textId="41AB0A68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234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153-0.330)</w:t>
            </w:r>
          </w:p>
        </w:tc>
      </w:tr>
      <w:tr w:rsidR="00F8023F" w:rsidRPr="005F472C" w14:paraId="1B5359A9" w14:textId="40782825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1F9DA376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D949B36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37368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F4250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FAF42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87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3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.043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5CA8EC15" w14:textId="64DB30B6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106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1.482-3.015)</w:t>
            </w:r>
          </w:p>
        </w:tc>
      </w:tr>
      <w:tr w:rsidR="00F8023F" w:rsidRPr="005F472C" w14:paraId="5037C72E" w14:textId="5775B6E5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67A36456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4D1D1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10F9B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A0A5D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83075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.319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.428-3.767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59F66427" w14:textId="3A0E1CBC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296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1.628-3.428)</w:t>
            </w:r>
          </w:p>
        </w:tc>
      </w:tr>
      <w:tr w:rsidR="00F8023F" w:rsidRPr="005F472C" w14:paraId="228B7817" w14:textId="5C6D1AC3" w:rsidTr="003E5FC7">
        <w:trPr>
          <w:cantSplit/>
          <w:trHeight w:val="295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06E0FEEA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gg (g/week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0A00A4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B6691C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2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B168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D6AEA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563(0.358-0.886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0A88893" w14:textId="47B091FF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589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407-0.814)</w:t>
            </w:r>
          </w:p>
        </w:tc>
      </w:tr>
      <w:tr w:rsidR="00F8023F" w:rsidRPr="005F472C" w14:paraId="47536463" w14:textId="3C8C5229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5B8ABF1B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Food left overnight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(times/week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4D243D9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1E24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1AC5C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E099B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9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92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5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392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E38B1CE" w14:textId="5CC6528E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488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2.424-5.160)</w:t>
            </w:r>
          </w:p>
        </w:tc>
      </w:tr>
      <w:tr w:rsidR="00F8023F" w:rsidRPr="005F472C" w14:paraId="124C3421" w14:textId="100A0D8C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653F051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DB2A54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7CA7C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3C9213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C9927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9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962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2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98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CB661F0" w14:textId="730108EA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419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931-2.277)</w:t>
            </w:r>
          </w:p>
        </w:tc>
      </w:tr>
      <w:tr w:rsidR="00F8023F" w:rsidRPr="005F472C" w14:paraId="42947085" w14:textId="2BD8293A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107889FE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528AFE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B3B8B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81458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14D6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801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519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3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1EB2656C" w14:textId="1AFE0CDF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772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541-1.086)</w:t>
            </w:r>
          </w:p>
        </w:tc>
      </w:tr>
      <w:tr w:rsidR="00F8023F" w:rsidRPr="005F472C" w14:paraId="53500FC5" w14:textId="3CE9A16C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53AD65F2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BMI (kg/m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E2CE7A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-0.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EE8D9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F7B31C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F10B0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8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321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734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9E2871F" w14:textId="03859177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502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366-0.673)</w:t>
            </w:r>
          </w:p>
        </w:tc>
      </w:tr>
      <w:tr w:rsidR="00F8023F" w:rsidRPr="005F472C" w14:paraId="7574B908" w14:textId="326696C4" w:rsidTr="003E5FC7">
        <w:trPr>
          <w:cantSplit/>
          <w:trHeight w:val="295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4179DE9E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Monthly income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(RMB/Per capit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5E3C5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EF4B5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3EA8AF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A0EC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09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.48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24B2A343" w14:textId="4125941C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.494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1.072-2.055)</w:t>
            </w:r>
          </w:p>
        </w:tc>
      </w:tr>
      <w:tr w:rsidR="00F8023F" w:rsidRPr="005F472C" w14:paraId="1D7DCEE1" w14:textId="742E14CF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19EB6D95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7D7A266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E28E1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F30319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ABB3D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210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126-0.350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26E13061" w14:textId="0B658384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0.178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0.109-0.</w:t>
            </w:r>
            <w:r w:rsidR="00CC40AF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274</w:t>
            </w:r>
            <w:r w:rsidR="00DC5F71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F8023F" w:rsidRPr="005F472C" w14:paraId="3B6B7F19" w14:textId="2809B15D" w:rsidTr="003E5FC7">
        <w:trPr>
          <w:cantSplit/>
          <w:trHeight w:val="319"/>
        </w:trPr>
        <w:tc>
          <w:tcPr>
            <w:tcW w:w="3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65EA8" w14:textId="250A5F39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Family history of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844660">
              <w:rPr>
                <w:rFonts w:ascii="Times New Roman" w:eastAsia="宋体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1A59D4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4EB29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E793C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DB7A7" w14:textId="77777777" w:rsidR="00D05FD0" w:rsidRPr="005F472C" w:rsidRDefault="00D05FD0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6.522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2.831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5F472C">
              <w:rPr>
                <w:rFonts w:ascii="Times New Roman" w:eastAsia="宋体" w:hAnsi="Times New Roman" w:cs="Times New Roman"/>
                <w:sz w:val="20"/>
                <w:szCs w:val="20"/>
              </w:rPr>
              <w:t>15.025</w:t>
            </w:r>
            <w:r w:rsidRPr="005F47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E5F223" w14:textId="11D48840" w:rsidR="00D05FD0" w:rsidRPr="000D3E68" w:rsidRDefault="00ED4474" w:rsidP="005F47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3E6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0.555</w:t>
            </w:r>
            <w:r w:rsidR="00CC40AF" w:rsidRPr="000D3E68">
              <w:rPr>
                <w:rFonts w:ascii="Times New Roman" w:eastAsia="宋体" w:hAnsi="Times New Roman" w:cs="Times New Roman"/>
                <w:sz w:val="20"/>
                <w:szCs w:val="20"/>
              </w:rPr>
              <w:t>(6.204-21.106)</w:t>
            </w:r>
          </w:p>
        </w:tc>
      </w:tr>
    </w:tbl>
    <w:p w14:paraId="22084613" w14:textId="47C232A6" w:rsidR="006C5CFA" w:rsidRDefault="005F472C" w:rsidP="007144D1">
      <w:pPr>
        <w:rPr>
          <w:rFonts w:ascii="Times New Roman" w:eastAsia="宋体" w:hAnsi="Times New Roman" w:cs="Times New Roman"/>
          <w:sz w:val="20"/>
          <w:szCs w:val="20"/>
        </w:rPr>
      </w:pPr>
      <w:r w:rsidRPr="005F472C">
        <w:rPr>
          <w:rFonts w:ascii="Times New Roman" w:eastAsia="宋体" w:hAnsi="Times New Roman" w:cs="Times New Roman"/>
          <w:sz w:val="20"/>
          <w:szCs w:val="20"/>
        </w:rPr>
        <w:t>CI, confidence interval; OR, odds ratio; GC, gastric cancer; SE, standard error.</w:t>
      </w:r>
    </w:p>
    <w:p w14:paraId="69112632" w14:textId="6B730B31" w:rsidR="00400852" w:rsidRDefault="00CB0D21" w:rsidP="007144D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="001D57AF" w:rsidRPr="001D57AF">
        <w:rPr>
          <w:rFonts w:ascii="Times New Roman" w:eastAsia="宋体" w:hAnsi="Times New Roman" w:cs="Times New Roman"/>
          <w:sz w:val="20"/>
          <w:szCs w:val="20"/>
        </w:rPr>
        <w:t>Median odds ratio was derived from the internal validation datasets generated by repeating 1000 times of subsampling without replacement</w:t>
      </w:r>
      <w:r w:rsidR="001D57AF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01DEC8A" w14:textId="6CB58B32" w:rsidR="00B8758E" w:rsidRPr="005F472C" w:rsidRDefault="00C14C39" w:rsidP="007144D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00852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="00D625D7" w:rsidRPr="00D625D7">
        <w:rPr>
          <w:rFonts w:ascii="Times New Roman" w:eastAsia="宋体" w:hAnsi="Times New Roman" w:cs="Times New Roman"/>
          <w:sz w:val="20"/>
          <w:szCs w:val="20"/>
        </w:rPr>
        <w:t>nterval</w:t>
      </w:r>
      <w:r w:rsidR="00D625D7">
        <w:rPr>
          <w:rFonts w:ascii="Times New Roman" w:eastAsia="宋体" w:hAnsi="Times New Roman" w:cs="Times New Roman"/>
          <w:sz w:val="20"/>
          <w:szCs w:val="20"/>
        </w:rPr>
        <w:t>s</w:t>
      </w:r>
      <w:r w:rsidR="00D625D7" w:rsidRPr="00D625D7">
        <w:rPr>
          <w:rFonts w:ascii="Times New Roman" w:eastAsia="宋体" w:hAnsi="Times New Roman" w:cs="Times New Roman"/>
          <w:sz w:val="20"/>
          <w:szCs w:val="20"/>
        </w:rPr>
        <w:t xml:space="preserve"> from the 2.5th to the 97.5th percentile</w:t>
      </w:r>
      <w:r w:rsidR="00D625D7"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B8758E" w:rsidRPr="005F472C" w:rsidSect="00400852">
      <w:pgSz w:w="16840" w:h="12191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C3A0E" w14:textId="77777777" w:rsidR="005A44D9" w:rsidRDefault="005A44D9" w:rsidP="00D05FD0">
      <w:r>
        <w:separator/>
      </w:r>
    </w:p>
  </w:endnote>
  <w:endnote w:type="continuationSeparator" w:id="0">
    <w:p w14:paraId="08543387" w14:textId="77777777" w:rsidR="005A44D9" w:rsidRDefault="005A44D9" w:rsidP="00D0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734EF" w14:textId="77777777" w:rsidR="005A44D9" w:rsidRDefault="005A44D9" w:rsidP="00D05FD0">
      <w:r>
        <w:separator/>
      </w:r>
    </w:p>
  </w:footnote>
  <w:footnote w:type="continuationSeparator" w:id="0">
    <w:p w14:paraId="3CD9674F" w14:textId="77777777" w:rsidR="005A44D9" w:rsidRDefault="005A44D9" w:rsidP="00D05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BF"/>
    <w:rsid w:val="000D0EDC"/>
    <w:rsid w:val="000D3E68"/>
    <w:rsid w:val="001424A3"/>
    <w:rsid w:val="001D57AF"/>
    <w:rsid w:val="00264F7F"/>
    <w:rsid w:val="002F7036"/>
    <w:rsid w:val="0035363B"/>
    <w:rsid w:val="003E5FC7"/>
    <w:rsid w:val="00400852"/>
    <w:rsid w:val="004010F7"/>
    <w:rsid w:val="0046350B"/>
    <w:rsid w:val="00480E65"/>
    <w:rsid w:val="004C55F9"/>
    <w:rsid w:val="005A44D9"/>
    <w:rsid w:val="005F472C"/>
    <w:rsid w:val="00603B04"/>
    <w:rsid w:val="006902F3"/>
    <w:rsid w:val="006C5CFA"/>
    <w:rsid w:val="006D4E55"/>
    <w:rsid w:val="007144D1"/>
    <w:rsid w:val="00844660"/>
    <w:rsid w:val="008617BF"/>
    <w:rsid w:val="008B2D62"/>
    <w:rsid w:val="00A55436"/>
    <w:rsid w:val="00AF74BE"/>
    <w:rsid w:val="00B8758E"/>
    <w:rsid w:val="00BA52C3"/>
    <w:rsid w:val="00C1002A"/>
    <w:rsid w:val="00C14C39"/>
    <w:rsid w:val="00CB0D21"/>
    <w:rsid w:val="00CC40AF"/>
    <w:rsid w:val="00D05FD0"/>
    <w:rsid w:val="00D625D7"/>
    <w:rsid w:val="00DA40EB"/>
    <w:rsid w:val="00DC5F71"/>
    <w:rsid w:val="00E972D8"/>
    <w:rsid w:val="00EA7E55"/>
    <w:rsid w:val="00ED4474"/>
    <w:rsid w:val="00EF6819"/>
    <w:rsid w:val="00F8023F"/>
    <w:rsid w:val="00FD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4353E"/>
  <w15:chartTrackingRefBased/>
  <w15:docId w15:val="{6DCE12A6-D322-44D4-8418-4A3F4BA3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5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5F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5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5F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04:00Z</dcterms:created>
  <dcterms:modified xsi:type="dcterms:W3CDTF">2021-03-16T07:04:00Z</dcterms:modified>
</cp:coreProperties>
</file>